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6E3C" w:rsidRPr="00906E3C" w:rsidRDefault="00906E3C" w:rsidP="00906E3C">
      <w:pPr>
        <w:rPr>
          <w:rFonts w:eastAsia="Times New Roman" w:cstheme="minorHAnsi"/>
          <w:b/>
          <w:lang w:val="en-US" w:eastAsia="de-DE"/>
        </w:rPr>
      </w:pPr>
      <w:r w:rsidRPr="00906E3C">
        <w:rPr>
          <w:rFonts w:eastAsia="Times New Roman" w:cstheme="minorHAnsi"/>
          <w:b/>
          <w:color w:val="000000"/>
          <w:lang w:val="en-US" w:eastAsia="de-DE"/>
        </w:rPr>
        <w:t>Supplementary Table and Figure Legends.</w:t>
      </w:r>
    </w:p>
    <w:p w:rsidR="00283DF8" w:rsidRDefault="00906E3C">
      <w:pPr>
        <w:rPr>
          <w:lang w:val="en-US"/>
        </w:rPr>
      </w:pPr>
    </w:p>
    <w:p w:rsidR="00906E3C" w:rsidRPr="00BB5928" w:rsidRDefault="00906E3C" w:rsidP="00906E3C">
      <w:pPr>
        <w:spacing w:line="480" w:lineRule="auto"/>
        <w:contextualSpacing/>
        <w:rPr>
          <w:rFonts w:cstheme="minorHAnsi"/>
          <w:b/>
          <w:i/>
          <w:lang w:val="en-US"/>
        </w:rPr>
      </w:pPr>
      <w:r w:rsidRPr="00C51192">
        <w:rPr>
          <w:rFonts w:cstheme="minorHAnsi"/>
          <w:b/>
          <w:lang w:val="en-US" w:eastAsia="de-DE"/>
        </w:rPr>
        <w:t>S1</w:t>
      </w:r>
      <w:r>
        <w:rPr>
          <w:rFonts w:cstheme="minorHAnsi"/>
          <w:b/>
          <w:i/>
          <w:lang w:val="en-US"/>
        </w:rPr>
        <w:t xml:space="preserve"> </w:t>
      </w:r>
      <w:r w:rsidRPr="00BB5928">
        <w:rPr>
          <w:rFonts w:cstheme="minorHAnsi"/>
          <w:bCs/>
          <w:i/>
          <w:lang w:val="en-US"/>
        </w:rPr>
        <w:t>Database Search Strategies</w:t>
      </w:r>
    </w:p>
    <w:p w:rsidR="00906E3C" w:rsidRDefault="00906E3C" w:rsidP="00906E3C">
      <w:pPr>
        <w:spacing w:line="480" w:lineRule="auto"/>
        <w:contextualSpacing/>
        <w:jc w:val="both"/>
        <w:rPr>
          <w:lang w:val="en-US"/>
        </w:rPr>
      </w:pPr>
      <w:r>
        <w:rPr>
          <w:lang w:val="en-US"/>
        </w:rPr>
        <w:t>S</w:t>
      </w:r>
      <w:r w:rsidRPr="00DD0F1F">
        <w:rPr>
          <w:lang w:val="en-US"/>
        </w:rPr>
        <w:t>ystematic literature search</w:t>
      </w:r>
      <w:r>
        <w:rPr>
          <w:lang w:val="en-US"/>
        </w:rPr>
        <w:t xml:space="preserve"> in Medline, </w:t>
      </w:r>
      <w:proofErr w:type="spellStart"/>
      <w:r>
        <w:rPr>
          <w:lang w:val="en-US"/>
        </w:rPr>
        <w:t>Embase</w:t>
      </w:r>
      <w:proofErr w:type="spellEnd"/>
      <w:r>
        <w:rPr>
          <w:lang w:val="en-US"/>
        </w:rPr>
        <w:t xml:space="preserve"> and Cochrane.</w:t>
      </w:r>
    </w:p>
    <w:p w:rsidR="00906E3C" w:rsidRDefault="00906E3C" w:rsidP="00906E3C">
      <w:pPr>
        <w:spacing w:line="480" w:lineRule="auto"/>
        <w:contextualSpacing/>
        <w:jc w:val="both"/>
        <w:rPr>
          <w:rFonts w:cstheme="minorHAnsi"/>
          <w:lang w:val="en-US"/>
        </w:rPr>
      </w:pPr>
      <w:r>
        <w:rPr>
          <w:rFonts w:eastAsia="Calibri" w:cstheme="minorHAnsi"/>
          <w:b/>
          <w:lang w:val="en-US"/>
        </w:rPr>
        <w:t>S2</w:t>
      </w:r>
      <w:bookmarkStart w:id="0" w:name="_GoBack"/>
      <w:bookmarkEnd w:id="0"/>
      <w:r>
        <w:rPr>
          <w:rFonts w:eastAsia="Calibri" w:cstheme="minorHAnsi"/>
          <w:b/>
          <w:lang w:val="en-US"/>
        </w:rPr>
        <w:t xml:space="preserve"> </w:t>
      </w:r>
      <w:r w:rsidRPr="002A3829">
        <w:rPr>
          <w:rFonts w:cstheme="minorHAnsi"/>
          <w:i/>
          <w:lang w:val="en-US"/>
        </w:rPr>
        <w:t>Characteristics of the included studies</w:t>
      </w:r>
      <w:r w:rsidRPr="0059790E">
        <w:rPr>
          <w:rFonts w:cstheme="minorHAnsi"/>
          <w:lang w:val="en-US"/>
        </w:rPr>
        <w:t xml:space="preserve"> </w:t>
      </w:r>
    </w:p>
    <w:p w:rsidR="00906E3C" w:rsidRPr="00DB614B" w:rsidRDefault="00906E3C" w:rsidP="00906E3C">
      <w:pPr>
        <w:spacing w:line="480" w:lineRule="auto"/>
        <w:contextualSpacing/>
        <w:jc w:val="both"/>
        <w:rPr>
          <w:rFonts w:eastAsia="Calibri" w:cstheme="minorHAnsi"/>
          <w:lang w:val="en-US"/>
        </w:rPr>
      </w:pPr>
      <w:r w:rsidRPr="00DB614B">
        <w:rPr>
          <w:rFonts w:eastAsia="Calibri" w:cstheme="minorHAnsi"/>
          <w:lang w:val="en-US"/>
        </w:rPr>
        <w:t xml:space="preserve">Summary of the cohort studies investigating the prevalence of </w:t>
      </w:r>
      <w:r>
        <w:rPr>
          <w:rFonts w:eastAsia="Calibri" w:cstheme="minorHAnsi"/>
          <w:lang w:val="en-US"/>
        </w:rPr>
        <w:t xml:space="preserve">gonadal toxicity and preserved fertility </w:t>
      </w:r>
      <w:r w:rsidRPr="00DB614B">
        <w:rPr>
          <w:rFonts w:eastAsia="Calibri" w:cstheme="minorHAnsi"/>
          <w:lang w:val="en-US"/>
        </w:rPr>
        <w:t xml:space="preserve">after </w:t>
      </w:r>
      <w:r>
        <w:rPr>
          <w:rFonts w:eastAsia="Calibri" w:cstheme="minorHAnsi"/>
          <w:lang w:val="en-US"/>
        </w:rPr>
        <w:t xml:space="preserve">CNS </w:t>
      </w:r>
      <w:r w:rsidRPr="00DB614B">
        <w:rPr>
          <w:rFonts w:eastAsia="Calibri" w:cstheme="minorHAnsi"/>
          <w:lang w:val="en-US"/>
        </w:rPr>
        <w:t xml:space="preserve">cancer therapies. </w:t>
      </w:r>
    </w:p>
    <w:p w:rsidR="00906E3C" w:rsidRPr="00906E3C" w:rsidRDefault="00906E3C">
      <w:pPr>
        <w:rPr>
          <w:lang w:val="en-US"/>
        </w:rPr>
      </w:pPr>
    </w:p>
    <w:sectPr w:rsidR="00906E3C" w:rsidRPr="00906E3C" w:rsidSect="00DB40C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E3C"/>
    <w:rsid w:val="00012378"/>
    <w:rsid w:val="00030771"/>
    <w:rsid w:val="000378DF"/>
    <w:rsid w:val="00042169"/>
    <w:rsid w:val="000541C8"/>
    <w:rsid w:val="000572DD"/>
    <w:rsid w:val="0006408A"/>
    <w:rsid w:val="00064D72"/>
    <w:rsid w:val="000664C3"/>
    <w:rsid w:val="0007559A"/>
    <w:rsid w:val="00076FD1"/>
    <w:rsid w:val="00080CBA"/>
    <w:rsid w:val="00091030"/>
    <w:rsid w:val="00092970"/>
    <w:rsid w:val="000B76D2"/>
    <w:rsid w:val="00100D54"/>
    <w:rsid w:val="001026EB"/>
    <w:rsid w:val="0012067E"/>
    <w:rsid w:val="00142D58"/>
    <w:rsid w:val="00147B77"/>
    <w:rsid w:val="00160382"/>
    <w:rsid w:val="00165CA9"/>
    <w:rsid w:val="00177478"/>
    <w:rsid w:val="0018353D"/>
    <w:rsid w:val="001A4624"/>
    <w:rsid w:val="001A61F3"/>
    <w:rsid w:val="001C6301"/>
    <w:rsid w:val="001E785E"/>
    <w:rsid w:val="002111CC"/>
    <w:rsid w:val="00242497"/>
    <w:rsid w:val="00242E00"/>
    <w:rsid w:val="002470B2"/>
    <w:rsid w:val="0025059E"/>
    <w:rsid w:val="00256C27"/>
    <w:rsid w:val="002827BF"/>
    <w:rsid w:val="002970BD"/>
    <w:rsid w:val="002975F7"/>
    <w:rsid w:val="002A01BC"/>
    <w:rsid w:val="002B6545"/>
    <w:rsid w:val="002D5C66"/>
    <w:rsid w:val="002D7E8F"/>
    <w:rsid w:val="002E75EE"/>
    <w:rsid w:val="002F2B11"/>
    <w:rsid w:val="00304852"/>
    <w:rsid w:val="00307919"/>
    <w:rsid w:val="00336407"/>
    <w:rsid w:val="003536C3"/>
    <w:rsid w:val="00362EAC"/>
    <w:rsid w:val="0036469A"/>
    <w:rsid w:val="00374928"/>
    <w:rsid w:val="00374A73"/>
    <w:rsid w:val="00401ECA"/>
    <w:rsid w:val="00416E66"/>
    <w:rsid w:val="0042517B"/>
    <w:rsid w:val="00430A0C"/>
    <w:rsid w:val="00434B5C"/>
    <w:rsid w:val="00463CA9"/>
    <w:rsid w:val="0048464D"/>
    <w:rsid w:val="0049234A"/>
    <w:rsid w:val="00493B0C"/>
    <w:rsid w:val="004A7651"/>
    <w:rsid w:val="004D3A11"/>
    <w:rsid w:val="004D3C1D"/>
    <w:rsid w:val="004E0A29"/>
    <w:rsid w:val="00520B84"/>
    <w:rsid w:val="005221A0"/>
    <w:rsid w:val="00522742"/>
    <w:rsid w:val="00562B07"/>
    <w:rsid w:val="00580E2F"/>
    <w:rsid w:val="00581484"/>
    <w:rsid w:val="00597B7D"/>
    <w:rsid w:val="005A710C"/>
    <w:rsid w:val="005B0790"/>
    <w:rsid w:val="005B6EEB"/>
    <w:rsid w:val="005C4302"/>
    <w:rsid w:val="005E1060"/>
    <w:rsid w:val="006509BD"/>
    <w:rsid w:val="00670B37"/>
    <w:rsid w:val="006710CA"/>
    <w:rsid w:val="00680431"/>
    <w:rsid w:val="0068119C"/>
    <w:rsid w:val="006833FC"/>
    <w:rsid w:val="00686C0D"/>
    <w:rsid w:val="00692442"/>
    <w:rsid w:val="00692F15"/>
    <w:rsid w:val="00694A28"/>
    <w:rsid w:val="006A6E1F"/>
    <w:rsid w:val="006C4B12"/>
    <w:rsid w:val="006D344F"/>
    <w:rsid w:val="00710877"/>
    <w:rsid w:val="007129DD"/>
    <w:rsid w:val="0079356F"/>
    <w:rsid w:val="00794F56"/>
    <w:rsid w:val="007E441D"/>
    <w:rsid w:val="007E6654"/>
    <w:rsid w:val="007F7699"/>
    <w:rsid w:val="00810D8D"/>
    <w:rsid w:val="00813D62"/>
    <w:rsid w:val="008431AA"/>
    <w:rsid w:val="00851FDC"/>
    <w:rsid w:val="0087116A"/>
    <w:rsid w:val="00897838"/>
    <w:rsid w:val="008B41BE"/>
    <w:rsid w:val="008C2F07"/>
    <w:rsid w:val="008C6D05"/>
    <w:rsid w:val="008D152E"/>
    <w:rsid w:val="008D4339"/>
    <w:rsid w:val="008F4617"/>
    <w:rsid w:val="008F775F"/>
    <w:rsid w:val="008F7C5B"/>
    <w:rsid w:val="008F7ED9"/>
    <w:rsid w:val="00906E3C"/>
    <w:rsid w:val="00916128"/>
    <w:rsid w:val="00932F2D"/>
    <w:rsid w:val="00936892"/>
    <w:rsid w:val="00951F01"/>
    <w:rsid w:val="00952A0E"/>
    <w:rsid w:val="00953D4F"/>
    <w:rsid w:val="00960712"/>
    <w:rsid w:val="00961520"/>
    <w:rsid w:val="00970D8B"/>
    <w:rsid w:val="00977265"/>
    <w:rsid w:val="0098087B"/>
    <w:rsid w:val="009B1F75"/>
    <w:rsid w:val="009C559C"/>
    <w:rsid w:val="009E6552"/>
    <w:rsid w:val="00A01FCA"/>
    <w:rsid w:val="00A06851"/>
    <w:rsid w:val="00A11563"/>
    <w:rsid w:val="00A26460"/>
    <w:rsid w:val="00A3193E"/>
    <w:rsid w:val="00A441DF"/>
    <w:rsid w:val="00A542D9"/>
    <w:rsid w:val="00A62522"/>
    <w:rsid w:val="00A65460"/>
    <w:rsid w:val="00A66C62"/>
    <w:rsid w:val="00A8063E"/>
    <w:rsid w:val="00A903AB"/>
    <w:rsid w:val="00A95DB5"/>
    <w:rsid w:val="00AB47AF"/>
    <w:rsid w:val="00AC7346"/>
    <w:rsid w:val="00AD7C5E"/>
    <w:rsid w:val="00AE29E6"/>
    <w:rsid w:val="00AF22EC"/>
    <w:rsid w:val="00AF3420"/>
    <w:rsid w:val="00AF3523"/>
    <w:rsid w:val="00AF35B7"/>
    <w:rsid w:val="00AF3B15"/>
    <w:rsid w:val="00AF719E"/>
    <w:rsid w:val="00B328B0"/>
    <w:rsid w:val="00B439AC"/>
    <w:rsid w:val="00B66D8E"/>
    <w:rsid w:val="00B92D3D"/>
    <w:rsid w:val="00BB410F"/>
    <w:rsid w:val="00BC44EB"/>
    <w:rsid w:val="00BD4705"/>
    <w:rsid w:val="00BD7CB1"/>
    <w:rsid w:val="00BF4F8C"/>
    <w:rsid w:val="00C04B3D"/>
    <w:rsid w:val="00C21243"/>
    <w:rsid w:val="00C34275"/>
    <w:rsid w:val="00C34A26"/>
    <w:rsid w:val="00C35A07"/>
    <w:rsid w:val="00C41401"/>
    <w:rsid w:val="00C5567C"/>
    <w:rsid w:val="00C824E1"/>
    <w:rsid w:val="00C84264"/>
    <w:rsid w:val="00C94611"/>
    <w:rsid w:val="00CB013F"/>
    <w:rsid w:val="00CC6FEB"/>
    <w:rsid w:val="00CE1A19"/>
    <w:rsid w:val="00CE3025"/>
    <w:rsid w:val="00D13F80"/>
    <w:rsid w:val="00D15BB8"/>
    <w:rsid w:val="00D249F4"/>
    <w:rsid w:val="00D31FBC"/>
    <w:rsid w:val="00D36CAB"/>
    <w:rsid w:val="00D448B1"/>
    <w:rsid w:val="00D46398"/>
    <w:rsid w:val="00D478A7"/>
    <w:rsid w:val="00D53803"/>
    <w:rsid w:val="00D658F6"/>
    <w:rsid w:val="00D71F7C"/>
    <w:rsid w:val="00D765F3"/>
    <w:rsid w:val="00D877CB"/>
    <w:rsid w:val="00D90C5B"/>
    <w:rsid w:val="00D9201E"/>
    <w:rsid w:val="00D94269"/>
    <w:rsid w:val="00D967E1"/>
    <w:rsid w:val="00DA0D28"/>
    <w:rsid w:val="00DA461B"/>
    <w:rsid w:val="00DB40C0"/>
    <w:rsid w:val="00DD4C65"/>
    <w:rsid w:val="00DD6877"/>
    <w:rsid w:val="00DE4620"/>
    <w:rsid w:val="00DE4E2D"/>
    <w:rsid w:val="00DF53F5"/>
    <w:rsid w:val="00E052FA"/>
    <w:rsid w:val="00E0568E"/>
    <w:rsid w:val="00E400D8"/>
    <w:rsid w:val="00E4776C"/>
    <w:rsid w:val="00E51D5B"/>
    <w:rsid w:val="00E74097"/>
    <w:rsid w:val="00E742C2"/>
    <w:rsid w:val="00E74325"/>
    <w:rsid w:val="00E80375"/>
    <w:rsid w:val="00E81075"/>
    <w:rsid w:val="00E83B7E"/>
    <w:rsid w:val="00E846B2"/>
    <w:rsid w:val="00EA01D3"/>
    <w:rsid w:val="00EA2291"/>
    <w:rsid w:val="00EB34BC"/>
    <w:rsid w:val="00EB6C2F"/>
    <w:rsid w:val="00EC1BDB"/>
    <w:rsid w:val="00ED1E78"/>
    <w:rsid w:val="00EE324D"/>
    <w:rsid w:val="00EE4035"/>
    <w:rsid w:val="00EE629B"/>
    <w:rsid w:val="00F10B8D"/>
    <w:rsid w:val="00F36796"/>
    <w:rsid w:val="00F40DF6"/>
    <w:rsid w:val="00F83DB3"/>
    <w:rsid w:val="00F90CD6"/>
    <w:rsid w:val="00FA721D"/>
    <w:rsid w:val="00FC640E"/>
    <w:rsid w:val="00FE0357"/>
    <w:rsid w:val="00FE2829"/>
    <w:rsid w:val="00FE6AB3"/>
    <w:rsid w:val="00FE6D7D"/>
    <w:rsid w:val="00FF4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;"/>
  <w14:docId w14:val="0D084751"/>
  <w14:defaultImageDpi w14:val="300"/>
  <w15:chartTrackingRefBased/>
  <w15:docId w15:val="{58EB00AD-79A6-244F-9ED1-542CCCA90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76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68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n Microsoft Office-Anwender</dc:creator>
  <cp:keywords/>
  <dc:description/>
  <cp:lastModifiedBy>Ein Microsoft Office-Anwender</cp:lastModifiedBy>
  <cp:revision>1</cp:revision>
  <dcterms:created xsi:type="dcterms:W3CDTF">2024-08-09T13:59:00Z</dcterms:created>
  <dcterms:modified xsi:type="dcterms:W3CDTF">2024-08-09T14:02:00Z</dcterms:modified>
</cp:coreProperties>
</file>